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2</w:t>
      </w:r>
      <w:r>
        <w:rPr>
          <w:b/>
          <w:sz w:val="24"/>
        </w:rPr>
        <w:t>:</w:t>
      </w:r>
      <w:r>
        <w:rPr>
          <w:color w:val="000000"/>
          <w:sz w:val="24"/>
        </w:rPr>
        <w:t xml:space="preserve"> The list of upregulated miRNAs (change &gt; 2 fold as a cutoff level) identified using real-time PCR based miRNA profiling arrays in plasma and biopsy samples of 5 breast cancer patients compared to 5 healthy controls. Highlighted in red are the markers up-regulated in both plasma and breast cancer tumors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861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2124"/>
        <w:gridCol w:w="501"/>
        <w:gridCol w:w="1741"/>
        <w:gridCol w:w="2219"/>
      </w:tblGrid>
      <w:tr>
        <w:trPr>
          <w:trHeight w:val="255" w:hRule="atLeast"/>
        </w:trPr>
        <w:tc>
          <w:tcPr>
            <w:tcW w:w="4656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umor versus adjacent normal Tissue</w:t>
            </w:r>
          </w:p>
        </w:tc>
        <w:tc>
          <w:tcPr>
            <w:tcW w:w="396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Plasma from breast cancer versus normal</w:t>
            </w:r>
          </w:p>
        </w:tc>
      </w:tr>
      <w:tr>
        <w:trPr>
          <w:trHeight w:val="255" w:hRule="atLeast"/>
        </w:trPr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iRNAs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Average fold change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miRNAs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Average fold change</w:t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489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12.65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let-7g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6.28</w:t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15b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12.55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10a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5.88</w:t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671-3p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12.35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15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5.69</w:t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429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12.15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148a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4.88</w:t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375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12.14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hsa-miR-150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4.86</w:t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hsa-miR-200c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12.07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hsa-miR-1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4.78</w:t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487b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11.67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FF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hsa-miR-18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4.48</w:t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212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11.46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hsa-miR-193b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4.28</w:t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200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11.24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2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.97</w:t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323-3p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11.0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hsa-miR-27a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3.63</w:t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hsa-miR-210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10.24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32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.57</w:t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hsa-miR-200b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0.11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FF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hsa-miR-45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3.11</w:t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9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10.01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485-3p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2.91</w:t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339-5p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9.99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486-3p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2.86</w:t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362-5p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9.9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574-3p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hsa-miR-342-3p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9.96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hsa-miR-2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660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9.52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hsa-miR-200c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hsa-miR-191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9.09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hsa-miR-210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202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8.85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FF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hsa-miR-191</w:t>
            </w:r>
          </w:p>
        </w:tc>
        <w:tc>
          <w:tcPr>
            <w:tcW w:w="2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103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8.60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hsa-miR-150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8.46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376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8.20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495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8.03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hsa-miR-451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7.63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185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6.77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532-5p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6.20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95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6.07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339-3p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5.3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181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4.92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340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4.5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590-5p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4.35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146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4.23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148b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3.9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134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3.91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203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3.59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hsa-miR-21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3.4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FF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FF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149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3.37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FF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374b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3.10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146b-5p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3.06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hsa-miR-141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.87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hsa-miR-16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3.66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FF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FF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92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2.65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FF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193a-3p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2.46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hsa-miR-625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.10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hsa-miR-27a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2.04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FF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FF0000"/>
                <w:kern w:val="0"/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900" w:footer="0" w:bottom="1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eastAsia="SimSun;宋体" w:cs="Times New Roman"/>
      <w:kern w:val="2"/>
      <w:lang w:eastAsia="zh-CN"/>
    </w:rPr>
  </w:style>
  <w:style w:type="character" w:styleId="Style16">
    <w:name w:val="頁尾 字元"/>
    <w:basedOn w:val="Style14"/>
    <w:qFormat/>
    <w:rPr>
      <w:rFonts w:ascii="Times New Roman" w:hAnsi="Times New Roman" w:eastAsia="SimSun;宋体" w:cs="Times New Roman"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07:50:00Z</dcterms:created>
  <dc:creator>BR-research</dc:creator>
  <dc:description/>
  <cp:keywords/>
  <dc:language>en-US</dc:language>
  <cp:lastModifiedBy>USER</cp:lastModifiedBy>
  <dcterms:modified xsi:type="dcterms:W3CDTF">2012-12-05T16:52:00Z</dcterms:modified>
  <cp:revision>2</cp:revision>
  <dc:subject/>
  <dc:title/>
</cp:coreProperties>
</file>